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E28C5" w14:textId="3A03EAA8" w:rsidR="0087159C" w:rsidRPr="00CF6AF4" w:rsidRDefault="00E17370" w:rsidP="007D5900">
      <w:pPr>
        <w:rPr>
          <w:color w:val="000000" w:themeColor="text1"/>
        </w:rPr>
      </w:pPr>
      <w:r>
        <w:rPr>
          <w:color w:val="000000" w:themeColor="text1"/>
        </w:rPr>
        <w:t>Analytical Code (SAS)</w:t>
      </w:r>
    </w:p>
    <w:p w14:paraId="281FDDDB" w14:textId="77777777" w:rsidR="00EE249F" w:rsidRPr="00CF6AF4" w:rsidRDefault="00EE249F" w:rsidP="007D5900">
      <w:pPr>
        <w:rPr>
          <w:color w:val="000000" w:themeColor="text1"/>
        </w:rPr>
      </w:pPr>
    </w:p>
    <w:p w14:paraId="27EA50C7" w14:textId="0D1E127B" w:rsidR="00EE249F" w:rsidRDefault="00E17370" w:rsidP="007D5900">
      <w:pPr>
        <w:rPr>
          <w:color w:val="000000" w:themeColor="text1"/>
        </w:rPr>
      </w:pPr>
      <w:r>
        <w:rPr>
          <w:color w:val="000000" w:themeColor="text1"/>
        </w:rPr>
        <w:t>Depressive Symptoms as Outcome:</w:t>
      </w:r>
    </w:p>
    <w:p w14:paraId="0379A561" w14:textId="77777777" w:rsidR="00E17370" w:rsidRDefault="00E17370" w:rsidP="007D5900">
      <w:pPr>
        <w:rPr>
          <w:color w:val="000000" w:themeColor="text1"/>
        </w:rPr>
      </w:pPr>
    </w:p>
    <w:p w14:paraId="2DE9282B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=sen.deashoermultilevel  (where = (depressiv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fh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alter_z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contgrowth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socloss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physloss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hoermean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</w:p>
    <w:p w14:paraId="64B6BE2E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and hearaid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sex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anzphy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bildung4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westost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)) NOCLPRINT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COVTEST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MAXITER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METHOD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=ML;</w:t>
      </w:r>
    </w:p>
    <w:p w14:paraId="51AACC44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fallnum;</w:t>
      </w:r>
    </w:p>
    <w:p w14:paraId="206B3994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depressiv = alter_z sex_c   hearaid  anzphy_c </w:t>
      </w:r>
    </w:p>
    <w:p w14:paraId="4C8C9352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ab/>
        <w:t>bildung4_c westost_c contgrowth_c socloss_c physloss_c hoermean_c hoerdev</w:t>
      </w:r>
    </w:p>
    <w:p w14:paraId="47FC7F3D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contgrowth_c*alter_z </w:t>
      </w:r>
    </w:p>
    <w:p w14:paraId="3CAA27D1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stichdummy1 stichdummy2 stichdummy3</w:t>
      </w:r>
    </w:p>
    <w:p w14:paraId="66C662E7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contgrowth_c*hoermean_c  socloss_c*hoermean_c physloss_c*hoermean_c  contgrowth_c*hoerdev socloss_c*hoerdev physloss_c*hoerdev </w:t>
      </w:r>
    </w:p>
    <w:p w14:paraId="63CD19EC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</w:p>
    <w:p w14:paraId="4E68630D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</w:p>
    <w:p w14:paraId="15ACCE48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time </w:t>
      </w:r>
    </w:p>
    <w:p w14:paraId="21724A7E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alter_z*time  sex_c*time   </w:t>
      </w:r>
    </w:p>
    <w:p w14:paraId="38A08F4D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hoermean_c*time  hearaid*time</w:t>
      </w:r>
    </w:p>
    <w:p w14:paraId="02A65A6A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</w:p>
    <w:p w14:paraId="42E73507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anzphy_c*time </w:t>
      </w:r>
    </w:p>
    <w:p w14:paraId="3AEA20F1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ab/>
        <w:t xml:space="preserve">bildung4_c*time  westost_c*time  contgrowth_c*time  socloss_c*time physloss_c*time  </w:t>
      </w:r>
    </w:p>
    <w:p w14:paraId="42FE8E66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</w:p>
    <w:p w14:paraId="3AA9B885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ab/>
        <w:t xml:space="preserve"> contgrowth_c*hoermean_c*time  socloss_c*hoermean_c*time physloss_c*hoermean_c*time</w:t>
      </w:r>
    </w:p>
    <w:p w14:paraId="1C189B83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7712B838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stichdummy1*time  stichdummy2*time  stichdummy3*time </w:t>
      </w:r>
    </w:p>
    <w:p w14:paraId="24322F10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              /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SOLUTION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DDFM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=bw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NOTEST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covb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14:paraId="34442FE3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intercept time /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=fallnum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=UN;</w:t>
      </w:r>
    </w:p>
    <w:p w14:paraId="36EDDE59" w14:textId="77777777" w:rsidR="00E17370" w:rsidRDefault="00E17370" w:rsidP="00E17370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HAnsi" w:hAnsi="Courier New" w:cs="Courier New"/>
          <w:color w:val="FF0000"/>
          <w:sz w:val="20"/>
          <w:szCs w:val="20"/>
          <w:shd w:val="clear" w:color="auto" w:fill="FFFFFF"/>
        </w:rPr>
        <w:t>store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out = MixedModel;</w:t>
      </w:r>
    </w:p>
    <w:p w14:paraId="737968B2" w14:textId="5E77CFBA" w:rsidR="00E154E8" w:rsidRDefault="00E17370" w:rsidP="00E17370">
      <w:pP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E34637C" w14:textId="77777777" w:rsidR="00E17370" w:rsidRDefault="00E17370" w:rsidP="00E17370">
      <w:pP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</w:p>
    <w:p w14:paraId="3CBEE451" w14:textId="1CA45A09" w:rsidR="00E17370" w:rsidRDefault="00E17370" w:rsidP="00E17370">
      <w:pPr>
        <w:rPr>
          <w:color w:val="000000" w:themeColor="text1"/>
        </w:rPr>
      </w:pPr>
      <w:r>
        <w:rPr>
          <w:color w:val="000000" w:themeColor="text1"/>
        </w:rPr>
        <w:t>Functional Health</w:t>
      </w:r>
      <w:r>
        <w:rPr>
          <w:color w:val="000000" w:themeColor="text1"/>
        </w:rPr>
        <w:t xml:space="preserve"> as Outcome:</w:t>
      </w:r>
    </w:p>
    <w:p w14:paraId="4EF8E03A" w14:textId="77777777" w:rsidR="00E17370" w:rsidRDefault="00E17370" w:rsidP="00E17370">
      <w:pPr>
        <w:rPr>
          <w:rFonts w:ascii="Courier New" w:eastAsiaTheme="minorHAnsi" w:hAnsi="Courier New" w:cs="Courier New"/>
          <w:color w:val="000000" w:themeColor="text1"/>
          <w:sz w:val="20"/>
          <w:szCs w:val="20"/>
          <w:shd w:val="clear" w:color="auto" w:fill="FFFFFF"/>
        </w:rPr>
      </w:pPr>
    </w:p>
    <w:p w14:paraId="1DF01165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rtf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D82004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=sen.deashoermultilevel (where = (depressiv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fh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alter_z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contgrowth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socloss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physloss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hoermean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</w:p>
    <w:p w14:paraId="07510882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and hearaid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sex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anzphy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bildung4_c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and westost ne 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)) NOCLPRINT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COVTEST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MAXITER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HAnsi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METHOD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=ML;</w:t>
      </w:r>
    </w:p>
    <w:p w14:paraId="4AC0088A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fallnum;</w:t>
      </w:r>
    </w:p>
    <w:p w14:paraId="44148181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fh= alter_z sex_c   hearaid  anzphy_c </w:t>
      </w:r>
    </w:p>
    <w:p w14:paraId="61B916DD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ab/>
        <w:t>bildung4_c westost_c contgrowth_c socloss_c physloss_c hoermean_c hoerdev</w:t>
      </w:r>
    </w:p>
    <w:p w14:paraId="14AF16CC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contgrowth_c*alter_z  physloss_c*alter_z </w:t>
      </w:r>
    </w:p>
    <w:p w14:paraId="1C0A42EA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stichdummy1 stichdummy2 stichdummy3</w:t>
      </w:r>
    </w:p>
    <w:p w14:paraId="50B5C454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contgrowth_c*hoermean_c  socloss_c*hoermean_c physloss_c*hoermean_c  contgrowth_c*hoerdev socloss_c*hoerdev physloss_c*hoerdev </w:t>
      </w:r>
    </w:p>
    <w:p w14:paraId="6839A2A1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contgrowth_c*hoermean_c*alter_z  </w:t>
      </w:r>
    </w:p>
    <w:p w14:paraId="0620EBB5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time </w:t>
      </w:r>
    </w:p>
    <w:p w14:paraId="37FF43D7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alter_z*time  sex_c*time   </w:t>
      </w:r>
    </w:p>
    <w:p w14:paraId="56DA54B6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hoermean_c*time   hearaid*time    anzphy_c*time </w:t>
      </w:r>
    </w:p>
    <w:p w14:paraId="10F0C082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  <w:t>bildung4_c*time  westost_c*time  contgrowth_c*time  socloss_c*time  physloss_c*time</w:t>
      </w:r>
    </w:p>
    <w:p w14:paraId="7F15EE66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socloss_c*time*alter_z </w:t>
      </w:r>
    </w:p>
    <w:p w14:paraId="0767C195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ab/>
        <w:t xml:space="preserve"> contgrowth_c*hoermean_c*time  socloss_c*hoermean_c*time physloss_c*hoermean_c*time</w:t>
      </w:r>
    </w:p>
    <w:p w14:paraId="327A34A4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socloss_c*hoermean_c*time*alter_z </w:t>
      </w:r>
    </w:p>
    <w:p w14:paraId="1542444F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stichdummy1*time  stichdummy2*time  stichdummy3*time </w:t>
      </w:r>
    </w:p>
    <w:p w14:paraId="2A433E2D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</w:p>
    <w:p w14:paraId="70B51604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              /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SOLUTION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DDFM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=bw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NOTEST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CHISQ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covb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1A9734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intercept time /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=fallnum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=UN;</w:t>
      </w:r>
    </w:p>
    <w:p w14:paraId="0D279A8F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HAnsi" w:hAnsi="Courier New" w:cs="Courier New"/>
          <w:color w:val="FF0000"/>
          <w:sz w:val="20"/>
          <w:szCs w:val="20"/>
          <w:shd w:val="clear" w:color="auto" w:fill="FFFFFF"/>
        </w:rPr>
        <w:t>store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out = MixedModel;</w:t>
      </w:r>
    </w:p>
    <w:p w14:paraId="43610C62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D24DA6C" w14:textId="77777777" w:rsidR="00347733" w:rsidRDefault="00347733" w:rsidP="00347733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ods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rtf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HAnsi" w:hAnsi="Courier New" w:cs="Courier New"/>
          <w:color w:val="0000FF"/>
          <w:sz w:val="20"/>
          <w:szCs w:val="20"/>
          <w:shd w:val="clear" w:color="auto" w:fill="FFFFFF"/>
        </w:rPr>
        <w:t>close</w:t>
      </w:r>
      <w:r>
        <w:rPr>
          <w:rFonts w:ascii="Courier New" w:eastAsiaTheme="minorHAnsi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3AEADAE" w14:textId="77777777" w:rsidR="00347733" w:rsidRPr="00CF6AF4" w:rsidRDefault="00347733" w:rsidP="00E17370">
      <w:pPr>
        <w:rPr>
          <w:rFonts w:ascii="Courier New" w:eastAsiaTheme="minorHAnsi" w:hAnsi="Courier New" w:cs="Courier New"/>
          <w:color w:val="000000" w:themeColor="text1"/>
          <w:sz w:val="20"/>
          <w:szCs w:val="20"/>
          <w:shd w:val="clear" w:color="auto" w:fill="FFFFFF"/>
        </w:rPr>
      </w:pPr>
    </w:p>
    <w:sectPr w:rsidR="00347733" w:rsidRPr="00CF6AF4" w:rsidSect="00E5759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ABFF8" w14:textId="77777777" w:rsidR="006C1DD8" w:rsidRDefault="006C1DD8" w:rsidP="00E154E8">
      <w:r>
        <w:separator/>
      </w:r>
    </w:p>
  </w:endnote>
  <w:endnote w:type="continuationSeparator" w:id="0">
    <w:p w14:paraId="0E09AB62" w14:textId="77777777" w:rsidR="006C1DD8" w:rsidRDefault="006C1DD8" w:rsidP="00E15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8842342"/>
      <w:docPartObj>
        <w:docPartGallery w:val="Page Numbers (Bottom of Page)"/>
        <w:docPartUnique/>
      </w:docPartObj>
    </w:sdtPr>
    <w:sdtContent>
      <w:p w14:paraId="131C325D" w14:textId="09AFB8C0" w:rsidR="00E154E8" w:rsidRDefault="00E154E8" w:rsidP="00072B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445923" w14:textId="77777777" w:rsidR="00E154E8" w:rsidRDefault="00E154E8" w:rsidP="00E154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2567569"/>
      <w:docPartObj>
        <w:docPartGallery w:val="Page Numbers (Bottom of Page)"/>
        <w:docPartUnique/>
      </w:docPartObj>
    </w:sdtPr>
    <w:sdtContent>
      <w:p w14:paraId="3ADB078E" w14:textId="3822C761" w:rsidR="00E154E8" w:rsidRDefault="00E154E8" w:rsidP="00072B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2963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14122A7" w14:textId="77777777" w:rsidR="00E154E8" w:rsidRDefault="00E154E8" w:rsidP="00E154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0920F" w14:textId="77777777" w:rsidR="006C1DD8" w:rsidRDefault="006C1DD8" w:rsidP="00E154E8">
      <w:r>
        <w:separator/>
      </w:r>
    </w:p>
  </w:footnote>
  <w:footnote w:type="continuationSeparator" w:id="0">
    <w:p w14:paraId="639A847C" w14:textId="77777777" w:rsidR="006C1DD8" w:rsidRDefault="006C1DD8" w:rsidP="00E15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181"/>
    <w:rsid w:val="00013CD7"/>
    <w:rsid w:val="00030539"/>
    <w:rsid w:val="000553DA"/>
    <w:rsid w:val="00070A86"/>
    <w:rsid w:val="000A012F"/>
    <w:rsid w:val="000A677B"/>
    <w:rsid w:val="000C58DC"/>
    <w:rsid w:val="000E7BAF"/>
    <w:rsid w:val="001A1EFE"/>
    <w:rsid w:val="001C6BAA"/>
    <w:rsid w:val="00202E4B"/>
    <w:rsid w:val="00207BDD"/>
    <w:rsid w:val="0023297D"/>
    <w:rsid w:val="00251050"/>
    <w:rsid w:val="00262483"/>
    <w:rsid w:val="00282F08"/>
    <w:rsid w:val="002F6E0C"/>
    <w:rsid w:val="00347733"/>
    <w:rsid w:val="003934E5"/>
    <w:rsid w:val="003C3D9C"/>
    <w:rsid w:val="003E091D"/>
    <w:rsid w:val="004A0181"/>
    <w:rsid w:val="004C47EC"/>
    <w:rsid w:val="004D0709"/>
    <w:rsid w:val="00534CF6"/>
    <w:rsid w:val="005B309B"/>
    <w:rsid w:val="00610ABA"/>
    <w:rsid w:val="00642963"/>
    <w:rsid w:val="00656074"/>
    <w:rsid w:val="00657F69"/>
    <w:rsid w:val="0069434D"/>
    <w:rsid w:val="006A7EE5"/>
    <w:rsid w:val="006B4B2E"/>
    <w:rsid w:val="006C1DD8"/>
    <w:rsid w:val="006E4779"/>
    <w:rsid w:val="006E6035"/>
    <w:rsid w:val="00711E63"/>
    <w:rsid w:val="007233B6"/>
    <w:rsid w:val="007262FF"/>
    <w:rsid w:val="00782BCD"/>
    <w:rsid w:val="007C5D9A"/>
    <w:rsid w:val="007D1DF2"/>
    <w:rsid w:val="007D5900"/>
    <w:rsid w:val="007E0D43"/>
    <w:rsid w:val="008275DE"/>
    <w:rsid w:val="0087159C"/>
    <w:rsid w:val="008844F5"/>
    <w:rsid w:val="00890056"/>
    <w:rsid w:val="008A0C6B"/>
    <w:rsid w:val="008D2758"/>
    <w:rsid w:val="008E4510"/>
    <w:rsid w:val="009020C1"/>
    <w:rsid w:val="009273FF"/>
    <w:rsid w:val="009652E0"/>
    <w:rsid w:val="00984C9B"/>
    <w:rsid w:val="00985DF8"/>
    <w:rsid w:val="009911C4"/>
    <w:rsid w:val="009B187C"/>
    <w:rsid w:val="00A446BA"/>
    <w:rsid w:val="00A8595F"/>
    <w:rsid w:val="00AF6A76"/>
    <w:rsid w:val="00B0224A"/>
    <w:rsid w:val="00B71F80"/>
    <w:rsid w:val="00B82684"/>
    <w:rsid w:val="00BE1F4A"/>
    <w:rsid w:val="00BE6615"/>
    <w:rsid w:val="00C55E17"/>
    <w:rsid w:val="00C97921"/>
    <w:rsid w:val="00CC1BBC"/>
    <w:rsid w:val="00CE17AF"/>
    <w:rsid w:val="00CF1C27"/>
    <w:rsid w:val="00CF6AF4"/>
    <w:rsid w:val="00D17565"/>
    <w:rsid w:val="00D3568F"/>
    <w:rsid w:val="00DB432D"/>
    <w:rsid w:val="00DC20D6"/>
    <w:rsid w:val="00DD2C2B"/>
    <w:rsid w:val="00DD6192"/>
    <w:rsid w:val="00E154E8"/>
    <w:rsid w:val="00E17370"/>
    <w:rsid w:val="00E22687"/>
    <w:rsid w:val="00E5759F"/>
    <w:rsid w:val="00E76780"/>
    <w:rsid w:val="00E974BC"/>
    <w:rsid w:val="00ED44A3"/>
    <w:rsid w:val="00ED4B91"/>
    <w:rsid w:val="00EE249F"/>
    <w:rsid w:val="00F26027"/>
    <w:rsid w:val="00F40140"/>
    <w:rsid w:val="00F4184B"/>
    <w:rsid w:val="00F740B4"/>
    <w:rsid w:val="00F8420B"/>
    <w:rsid w:val="00F91F0F"/>
    <w:rsid w:val="00FE718C"/>
    <w:rsid w:val="00FF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E45A7"/>
  <w15:chartTrackingRefBased/>
  <w15:docId w15:val="{80A20201-7E5D-094D-878A-BF6806E86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73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C58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58DC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8DC"/>
  </w:style>
  <w:style w:type="paragraph" w:styleId="Revision">
    <w:name w:val="Revision"/>
    <w:hidden/>
    <w:uiPriority w:val="99"/>
    <w:semiHidden/>
    <w:rsid w:val="00E974BC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5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59F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rsid w:val="006E603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54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4E8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154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5DE"/>
    <w:pPr>
      <w:spacing w:after="0"/>
    </w:pPr>
    <w:rPr>
      <w:rFonts w:ascii="Times New Roman" w:eastAsiaTheme="minorEastAsia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5DE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DA630D-418F-4CB1-9362-CB01B90C2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7</Words>
  <Characters>203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Gerstorf</dc:creator>
  <cp:keywords/>
  <dc:description/>
  <cp:lastModifiedBy>Markus Wettstein</cp:lastModifiedBy>
  <cp:revision>13</cp:revision>
  <dcterms:created xsi:type="dcterms:W3CDTF">2023-12-05T09:40:00Z</dcterms:created>
  <dcterms:modified xsi:type="dcterms:W3CDTF">2025-08-04T09:08:00Z</dcterms:modified>
</cp:coreProperties>
</file>